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720"/>
        <w:tblW w:w="0" w:type="auto"/>
        <w:tblLook w:val="04A0" w:firstRow="1" w:lastRow="0" w:firstColumn="1" w:lastColumn="0" w:noHBand="0" w:noVBand="1"/>
      </w:tblPr>
      <w:tblGrid>
        <w:gridCol w:w="1579"/>
        <w:gridCol w:w="1319"/>
        <w:gridCol w:w="1319"/>
        <w:gridCol w:w="1188"/>
        <w:gridCol w:w="1188"/>
        <w:gridCol w:w="1579"/>
        <w:gridCol w:w="1579"/>
      </w:tblGrid>
      <w:tr w:rsidR="009E1ACC" w14:paraId="2891E11B" w14:textId="75852571" w:rsidTr="00EF5119">
        <w:tc>
          <w:tcPr>
            <w:tcW w:w="1579" w:type="dxa"/>
          </w:tcPr>
          <w:p w14:paraId="6B59982E" w14:textId="77777777" w:rsidR="009E1ACC" w:rsidRDefault="009E1ACC" w:rsidP="00EF5119"/>
        </w:tc>
        <w:tc>
          <w:tcPr>
            <w:tcW w:w="1319" w:type="dxa"/>
          </w:tcPr>
          <w:p w14:paraId="673002E9" w14:textId="7BA27A17" w:rsidR="009E1ACC" w:rsidRDefault="009E1ACC" w:rsidP="00EF5119">
            <w:r>
              <w:t>How troubled by own actions score</w:t>
            </w:r>
          </w:p>
        </w:tc>
        <w:tc>
          <w:tcPr>
            <w:tcW w:w="1319" w:type="dxa"/>
          </w:tcPr>
          <w:p w14:paraId="37EC9B8E" w14:textId="00E9B25C" w:rsidR="009E1ACC" w:rsidRDefault="009E1ACC" w:rsidP="00EF5119">
            <w:r>
              <w:t>How troubled by other people’s actions score</w:t>
            </w:r>
          </w:p>
        </w:tc>
        <w:tc>
          <w:tcPr>
            <w:tcW w:w="1188" w:type="dxa"/>
          </w:tcPr>
          <w:p w14:paraId="0B187A8B" w14:textId="342EC4F9" w:rsidR="009E1ACC" w:rsidRDefault="009E1ACC" w:rsidP="00EF5119">
            <w:r>
              <w:t>Physical wellbeing score</w:t>
            </w:r>
          </w:p>
        </w:tc>
        <w:tc>
          <w:tcPr>
            <w:tcW w:w="1188" w:type="dxa"/>
          </w:tcPr>
          <w:p w14:paraId="4521E5CF" w14:textId="6A9F4E70" w:rsidR="009E1ACC" w:rsidRDefault="009E1ACC" w:rsidP="00EF5119">
            <w:r>
              <w:t>Mental wellbeing score</w:t>
            </w:r>
          </w:p>
        </w:tc>
        <w:tc>
          <w:tcPr>
            <w:tcW w:w="1579" w:type="dxa"/>
          </w:tcPr>
          <w:p w14:paraId="407A22B2" w14:textId="3C353A75" w:rsidR="009E1ACC" w:rsidRDefault="009E1ACC" w:rsidP="00EF5119">
            <w:r>
              <w:t>Connectedness with colleagues score</w:t>
            </w:r>
          </w:p>
        </w:tc>
        <w:tc>
          <w:tcPr>
            <w:tcW w:w="1579" w:type="dxa"/>
          </w:tcPr>
          <w:p w14:paraId="0FFA4F2C" w14:textId="0C37FFFF" w:rsidR="009E1ACC" w:rsidRDefault="009E1ACC" w:rsidP="00EF5119">
            <w:r>
              <w:t>Connectedness with people outside work score</w:t>
            </w:r>
          </w:p>
        </w:tc>
      </w:tr>
      <w:tr w:rsidR="009E1ACC" w14:paraId="7ACDA5BD" w14:textId="10BC0CD9" w:rsidTr="00EF5119">
        <w:tc>
          <w:tcPr>
            <w:tcW w:w="1579" w:type="dxa"/>
          </w:tcPr>
          <w:p w14:paraId="7F75857F" w14:textId="599456C0" w:rsidR="009E1ACC" w:rsidRDefault="009E1ACC" w:rsidP="00EF5119">
            <w:r>
              <w:t>How troubled by own actions score</w:t>
            </w:r>
          </w:p>
        </w:tc>
        <w:tc>
          <w:tcPr>
            <w:tcW w:w="1319" w:type="dxa"/>
          </w:tcPr>
          <w:p w14:paraId="5A8F5E48" w14:textId="01476186" w:rsidR="009E1ACC" w:rsidRDefault="009E1ACC" w:rsidP="00EF5119">
            <w:r>
              <w:t>1</w:t>
            </w:r>
          </w:p>
        </w:tc>
        <w:tc>
          <w:tcPr>
            <w:tcW w:w="1319" w:type="dxa"/>
          </w:tcPr>
          <w:p w14:paraId="4920E7D1" w14:textId="77777777" w:rsidR="009E1ACC" w:rsidRDefault="009E1ACC" w:rsidP="00EF5119"/>
        </w:tc>
        <w:tc>
          <w:tcPr>
            <w:tcW w:w="1188" w:type="dxa"/>
          </w:tcPr>
          <w:p w14:paraId="0E6A19D7" w14:textId="77777777" w:rsidR="009E1ACC" w:rsidRDefault="009E1ACC" w:rsidP="00EF5119"/>
        </w:tc>
        <w:tc>
          <w:tcPr>
            <w:tcW w:w="1188" w:type="dxa"/>
          </w:tcPr>
          <w:p w14:paraId="176E0993" w14:textId="77777777" w:rsidR="009E1ACC" w:rsidRDefault="009E1ACC" w:rsidP="00EF5119"/>
        </w:tc>
        <w:tc>
          <w:tcPr>
            <w:tcW w:w="1579" w:type="dxa"/>
          </w:tcPr>
          <w:p w14:paraId="73721647" w14:textId="77777777" w:rsidR="009E1ACC" w:rsidRDefault="009E1ACC" w:rsidP="00EF5119"/>
        </w:tc>
        <w:tc>
          <w:tcPr>
            <w:tcW w:w="1579" w:type="dxa"/>
          </w:tcPr>
          <w:p w14:paraId="1945ADB6" w14:textId="77777777" w:rsidR="009E1ACC" w:rsidRDefault="009E1ACC" w:rsidP="00EF5119"/>
        </w:tc>
      </w:tr>
      <w:tr w:rsidR="009E1ACC" w14:paraId="131D7270" w14:textId="2125E088" w:rsidTr="00EF5119">
        <w:tc>
          <w:tcPr>
            <w:tcW w:w="1579" w:type="dxa"/>
          </w:tcPr>
          <w:p w14:paraId="3E5C3EEB" w14:textId="0DCF3457" w:rsidR="009E1ACC" w:rsidRDefault="009E1ACC" w:rsidP="00EF5119">
            <w:r>
              <w:t xml:space="preserve">How troubled by </w:t>
            </w:r>
            <w:r>
              <w:t>other people’s</w:t>
            </w:r>
            <w:r>
              <w:t xml:space="preserve"> actions score</w:t>
            </w:r>
          </w:p>
        </w:tc>
        <w:tc>
          <w:tcPr>
            <w:tcW w:w="1319" w:type="dxa"/>
          </w:tcPr>
          <w:p w14:paraId="73E68F91" w14:textId="2B32FD4C" w:rsidR="009E1ACC" w:rsidRDefault="009E1ACC" w:rsidP="00EF5119">
            <w:r>
              <w:t>0.4091* (p&lt;0.0001)</w:t>
            </w:r>
          </w:p>
        </w:tc>
        <w:tc>
          <w:tcPr>
            <w:tcW w:w="1319" w:type="dxa"/>
          </w:tcPr>
          <w:p w14:paraId="6F1E917A" w14:textId="7EEB08AC" w:rsidR="009E1ACC" w:rsidRDefault="009E1ACC" w:rsidP="00EF5119">
            <w:r>
              <w:t>1</w:t>
            </w:r>
          </w:p>
        </w:tc>
        <w:tc>
          <w:tcPr>
            <w:tcW w:w="1188" w:type="dxa"/>
          </w:tcPr>
          <w:p w14:paraId="02BFF36E" w14:textId="77777777" w:rsidR="009E1ACC" w:rsidRDefault="009E1ACC" w:rsidP="00EF5119"/>
        </w:tc>
        <w:tc>
          <w:tcPr>
            <w:tcW w:w="1188" w:type="dxa"/>
          </w:tcPr>
          <w:p w14:paraId="18EA6B0D" w14:textId="77777777" w:rsidR="009E1ACC" w:rsidRDefault="009E1ACC" w:rsidP="00EF5119"/>
        </w:tc>
        <w:tc>
          <w:tcPr>
            <w:tcW w:w="1579" w:type="dxa"/>
          </w:tcPr>
          <w:p w14:paraId="74198C04" w14:textId="77777777" w:rsidR="009E1ACC" w:rsidRDefault="009E1ACC" w:rsidP="00EF5119"/>
        </w:tc>
        <w:tc>
          <w:tcPr>
            <w:tcW w:w="1579" w:type="dxa"/>
          </w:tcPr>
          <w:p w14:paraId="45238AD6" w14:textId="77777777" w:rsidR="009E1ACC" w:rsidRDefault="009E1ACC" w:rsidP="00EF5119"/>
        </w:tc>
      </w:tr>
      <w:tr w:rsidR="009E1ACC" w14:paraId="30494F3C" w14:textId="7F920DE1" w:rsidTr="00EF5119">
        <w:tc>
          <w:tcPr>
            <w:tcW w:w="1579" w:type="dxa"/>
          </w:tcPr>
          <w:p w14:paraId="6BBBE543" w14:textId="11041502" w:rsidR="009E1ACC" w:rsidRDefault="009E1ACC" w:rsidP="00EF5119">
            <w:r>
              <w:t>Physical wellbeing score</w:t>
            </w:r>
          </w:p>
        </w:tc>
        <w:tc>
          <w:tcPr>
            <w:tcW w:w="1319" w:type="dxa"/>
          </w:tcPr>
          <w:p w14:paraId="22572C7C" w14:textId="5E2C0B19" w:rsidR="009E1ACC" w:rsidRDefault="009E1ACC" w:rsidP="00EF5119">
            <w:r>
              <w:t>-0.1428* (p=0.0008)</w:t>
            </w:r>
          </w:p>
        </w:tc>
        <w:tc>
          <w:tcPr>
            <w:tcW w:w="1319" w:type="dxa"/>
          </w:tcPr>
          <w:p w14:paraId="05524F51" w14:textId="6A160321" w:rsidR="009E1ACC" w:rsidRDefault="009E1ACC" w:rsidP="00EF5119">
            <w:r>
              <w:t>-0.2228* (p&lt;0.0001)</w:t>
            </w:r>
          </w:p>
        </w:tc>
        <w:tc>
          <w:tcPr>
            <w:tcW w:w="1188" w:type="dxa"/>
          </w:tcPr>
          <w:p w14:paraId="41B987BB" w14:textId="5161573F" w:rsidR="009E1ACC" w:rsidRDefault="009E1ACC" w:rsidP="00EF5119">
            <w:r>
              <w:t>1</w:t>
            </w:r>
          </w:p>
        </w:tc>
        <w:tc>
          <w:tcPr>
            <w:tcW w:w="1188" w:type="dxa"/>
          </w:tcPr>
          <w:p w14:paraId="0598D858" w14:textId="77777777" w:rsidR="009E1ACC" w:rsidRDefault="009E1ACC" w:rsidP="00EF5119"/>
        </w:tc>
        <w:tc>
          <w:tcPr>
            <w:tcW w:w="1579" w:type="dxa"/>
          </w:tcPr>
          <w:p w14:paraId="53B05F6A" w14:textId="77777777" w:rsidR="009E1ACC" w:rsidRDefault="009E1ACC" w:rsidP="00EF5119"/>
        </w:tc>
        <w:tc>
          <w:tcPr>
            <w:tcW w:w="1579" w:type="dxa"/>
          </w:tcPr>
          <w:p w14:paraId="212B5E49" w14:textId="77777777" w:rsidR="009E1ACC" w:rsidRDefault="009E1ACC" w:rsidP="00EF5119"/>
        </w:tc>
      </w:tr>
      <w:tr w:rsidR="009E1ACC" w14:paraId="00FFCA3A" w14:textId="17CCDF94" w:rsidTr="00EF5119">
        <w:tc>
          <w:tcPr>
            <w:tcW w:w="1579" w:type="dxa"/>
          </w:tcPr>
          <w:p w14:paraId="07716F97" w14:textId="11E8E472" w:rsidR="009E1ACC" w:rsidRDefault="009E1ACC" w:rsidP="00EF5119">
            <w:r>
              <w:t>Mental wellbeing score</w:t>
            </w:r>
          </w:p>
        </w:tc>
        <w:tc>
          <w:tcPr>
            <w:tcW w:w="1319" w:type="dxa"/>
          </w:tcPr>
          <w:p w14:paraId="25D2AF93" w14:textId="1873EECD" w:rsidR="009E1ACC" w:rsidRDefault="009E1ACC" w:rsidP="00EF5119">
            <w:r>
              <w:t>-0.2436* (p&lt;0.0001)</w:t>
            </w:r>
          </w:p>
        </w:tc>
        <w:tc>
          <w:tcPr>
            <w:tcW w:w="1319" w:type="dxa"/>
          </w:tcPr>
          <w:p w14:paraId="1EA66B54" w14:textId="69F9A1E5" w:rsidR="009E1ACC" w:rsidRDefault="009E1ACC" w:rsidP="00EF5119">
            <w:r>
              <w:t>-0.3276* (p&lt;0.0001)</w:t>
            </w:r>
          </w:p>
        </w:tc>
        <w:tc>
          <w:tcPr>
            <w:tcW w:w="1188" w:type="dxa"/>
          </w:tcPr>
          <w:p w14:paraId="71702F95" w14:textId="2B272B46" w:rsidR="009E1ACC" w:rsidRDefault="009E1ACC" w:rsidP="00EF5119">
            <w:r>
              <w:t>0.5496* (p&lt;0.0001)</w:t>
            </w:r>
          </w:p>
        </w:tc>
        <w:tc>
          <w:tcPr>
            <w:tcW w:w="1188" w:type="dxa"/>
          </w:tcPr>
          <w:p w14:paraId="77DE5E90" w14:textId="18B3D860" w:rsidR="009E1ACC" w:rsidRDefault="009E1ACC" w:rsidP="00EF5119">
            <w:r>
              <w:t>1</w:t>
            </w:r>
          </w:p>
        </w:tc>
        <w:tc>
          <w:tcPr>
            <w:tcW w:w="1579" w:type="dxa"/>
          </w:tcPr>
          <w:p w14:paraId="28DEA8D5" w14:textId="77777777" w:rsidR="009E1ACC" w:rsidRDefault="009E1ACC" w:rsidP="00EF5119"/>
        </w:tc>
        <w:tc>
          <w:tcPr>
            <w:tcW w:w="1579" w:type="dxa"/>
          </w:tcPr>
          <w:p w14:paraId="29A9E810" w14:textId="77777777" w:rsidR="009E1ACC" w:rsidRDefault="009E1ACC" w:rsidP="00EF5119"/>
        </w:tc>
      </w:tr>
      <w:tr w:rsidR="009E1ACC" w14:paraId="2DC2665D" w14:textId="76388999" w:rsidTr="00EF5119">
        <w:tc>
          <w:tcPr>
            <w:tcW w:w="1579" w:type="dxa"/>
          </w:tcPr>
          <w:p w14:paraId="6FFDB430" w14:textId="591FD97B" w:rsidR="009E1ACC" w:rsidRDefault="009E1ACC" w:rsidP="00EF5119">
            <w:r>
              <w:t>Connectedness with colleagues score</w:t>
            </w:r>
          </w:p>
        </w:tc>
        <w:tc>
          <w:tcPr>
            <w:tcW w:w="1319" w:type="dxa"/>
          </w:tcPr>
          <w:p w14:paraId="72F67A37" w14:textId="7E833FCD" w:rsidR="009E1ACC" w:rsidRDefault="009E1ACC" w:rsidP="00EF5119">
            <w:r>
              <w:t>-0.0947* (p=0.0275)</w:t>
            </w:r>
          </w:p>
        </w:tc>
        <w:tc>
          <w:tcPr>
            <w:tcW w:w="1319" w:type="dxa"/>
          </w:tcPr>
          <w:p w14:paraId="74BB8132" w14:textId="72B5899B" w:rsidR="009E1ACC" w:rsidRDefault="009E1ACC" w:rsidP="00EF5119">
            <w:r>
              <w:t>-0.1022* (p=0.0165)</w:t>
            </w:r>
          </w:p>
        </w:tc>
        <w:tc>
          <w:tcPr>
            <w:tcW w:w="1188" w:type="dxa"/>
          </w:tcPr>
          <w:p w14:paraId="585846AF" w14:textId="7FD00564" w:rsidR="009E1ACC" w:rsidRDefault="009E1ACC" w:rsidP="00EF5119">
            <w:r>
              <w:t>0.2496* (p&lt;0.0001)</w:t>
            </w:r>
          </w:p>
        </w:tc>
        <w:tc>
          <w:tcPr>
            <w:tcW w:w="1188" w:type="dxa"/>
          </w:tcPr>
          <w:p w14:paraId="4D9C9A97" w14:textId="082172EE" w:rsidR="009E1ACC" w:rsidRDefault="009E1ACC" w:rsidP="00EF5119">
            <w:r>
              <w:t>0.3359* (p</w:t>
            </w:r>
            <w:r w:rsidR="004D2359">
              <w:t>&lt;0.0001)</w:t>
            </w:r>
          </w:p>
        </w:tc>
        <w:tc>
          <w:tcPr>
            <w:tcW w:w="1579" w:type="dxa"/>
          </w:tcPr>
          <w:p w14:paraId="0BE365BB" w14:textId="0642D6A0" w:rsidR="009E1ACC" w:rsidRDefault="004D2359" w:rsidP="00EF5119">
            <w:r>
              <w:t>1</w:t>
            </w:r>
          </w:p>
        </w:tc>
        <w:tc>
          <w:tcPr>
            <w:tcW w:w="1579" w:type="dxa"/>
          </w:tcPr>
          <w:p w14:paraId="72039FF9" w14:textId="77777777" w:rsidR="009E1ACC" w:rsidRDefault="009E1ACC" w:rsidP="00EF5119"/>
        </w:tc>
      </w:tr>
      <w:tr w:rsidR="009E1ACC" w14:paraId="5E0CAE65" w14:textId="101D1B28" w:rsidTr="00EF5119">
        <w:tc>
          <w:tcPr>
            <w:tcW w:w="1579" w:type="dxa"/>
          </w:tcPr>
          <w:p w14:paraId="4E5C081F" w14:textId="2893DF85" w:rsidR="009E1ACC" w:rsidRDefault="009E1ACC" w:rsidP="00EF5119">
            <w:r>
              <w:t xml:space="preserve">Connectedness with </w:t>
            </w:r>
            <w:r>
              <w:t>people outside work</w:t>
            </w:r>
            <w:r>
              <w:t xml:space="preserve"> score</w:t>
            </w:r>
          </w:p>
        </w:tc>
        <w:tc>
          <w:tcPr>
            <w:tcW w:w="1319" w:type="dxa"/>
          </w:tcPr>
          <w:p w14:paraId="3BB0612F" w14:textId="76A5FD68" w:rsidR="009E1ACC" w:rsidRDefault="004D2359" w:rsidP="00EF5119">
            <w:r>
              <w:t>-0.0733 (p=0.0869)</w:t>
            </w:r>
          </w:p>
        </w:tc>
        <w:tc>
          <w:tcPr>
            <w:tcW w:w="1319" w:type="dxa"/>
          </w:tcPr>
          <w:p w14:paraId="788D0C55" w14:textId="201376FF" w:rsidR="009E1ACC" w:rsidRDefault="004D2359" w:rsidP="00EF5119">
            <w:r>
              <w:t>-0.1144* (p=0.0070)</w:t>
            </w:r>
          </w:p>
        </w:tc>
        <w:tc>
          <w:tcPr>
            <w:tcW w:w="1188" w:type="dxa"/>
          </w:tcPr>
          <w:p w14:paraId="561F04ED" w14:textId="00285A13" w:rsidR="009E1ACC" w:rsidRDefault="004D2359" w:rsidP="00EF5119">
            <w:r>
              <w:t>0.1914* (p&lt;0.0001)</w:t>
            </w:r>
          </w:p>
        </w:tc>
        <w:tc>
          <w:tcPr>
            <w:tcW w:w="1188" w:type="dxa"/>
          </w:tcPr>
          <w:p w14:paraId="7F0CCF3C" w14:textId="18194824" w:rsidR="009E1ACC" w:rsidRDefault="004D2359" w:rsidP="00EF5119">
            <w:r>
              <w:t>0.2771* (p&lt;0.0001)</w:t>
            </w:r>
          </w:p>
        </w:tc>
        <w:tc>
          <w:tcPr>
            <w:tcW w:w="1579" w:type="dxa"/>
          </w:tcPr>
          <w:p w14:paraId="29773A84" w14:textId="184ECD61" w:rsidR="009E1ACC" w:rsidRDefault="004D2359" w:rsidP="00EF5119">
            <w:r>
              <w:t>0.2301* (p&lt;0.0001)</w:t>
            </w:r>
          </w:p>
        </w:tc>
        <w:tc>
          <w:tcPr>
            <w:tcW w:w="1579" w:type="dxa"/>
          </w:tcPr>
          <w:p w14:paraId="47A77F35" w14:textId="2229C394" w:rsidR="009E1ACC" w:rsidRDefault="004D2359" w:rsidP="00EF5119">
            <w:r>
              <w:t>1</w:t>
            </w:r>
          </w:p>
        </w:tc>
      </w:tr>
    </w:tbl>
    <w:p w14:paraId="32521D4C" w14:textId="15A55C4F" w:rsidR="00D95E0E" w:rsidRDefault="00EF5119">
      <w:r>
        <w:t>Supplementary table: Correlation of moral injury and wellbeing scores</w:t>
      </w:r>
      <w:bookmarkStart w:id="0" w:name="_GoBack"/>
      <w:bookmarkEnd w:id="0"/>
    </w:p>
    <w:sectPr w:rsidR="00D95E0E" w:rsidSect="009E1AC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ACC"/>
    <w:rsid w:val="004D2359"/>
    <w:rsid w:val="009E1ACC"/>
    <w:rsid w:val="00D95E0E"/>
    <w:rsid w:val="00EF5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C77D4"/>
  <w15:chartTrackingRefBased/>
  <w15:docId w15:val="{C1E2ADD4-B74B-407D-8D94-2E5C2ED54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1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Guy</dc:creator>
  <cp:keywords/>
  <dc:description/>
  <cp:lastModifiedBy>Catherine Guy</cp:lastModifiedBy>
  <cp:revision>2</cp:revision>
  <dcterms:created xsi:type="dcterms:W3CDTF">2021-05-20T16:51:00Z</dcterms:created>
  <dcterms:modified xsi:type="dcterms:W3CDTF">2021-05-20T17:06:00Z</dcterms:modified>
</cp:coreProperties>
</file>